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eastAsia="en-IE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IE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824855" cy="1968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2765" r="-16" b="-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4855" cy="196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 xml:space="preserve">: Bootstrap consensus UPGMA UniFrac analysis of pyrosequencing reads from seawater (SW) and sponges (IpA &amp; IpB)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16:30:00Z</dcterms:created>
  <dc:creator>essjay</dc:creator>
  <dc:description/>
  <dc:language>en-US</dc:language>
  <cp:lastModifiedBy>Kennedy, Jonathan</cp:lastModifiedBy>
  <dcterms:modified xsi:type="dcterms:W3CDTF">2013-11-25T16:30:00Z</dcterms:modified>
  <cp:revision>2</cp:revision>
  <dc:subject/>
  <dc:title/>
</cp:coreProperties>
</file>